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486A1B">
      <w:pPr>
        <w:rPr>
          <w:rFonts w:hint="default" w:ascii="Arial" w:hAnsi="Arial" w:eastAsia="宋体" w:cs="Arial"/>
          <w:sz w:val="24"/>
          <w:lang w:val="en-US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2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:lang w:eastAsia="zh-CN"/>
          <w14:ligatures w14:val="none"/>
        </w:rPr>
        <w:t>(A) Key physicochemical parameters and SCA scores under enzyme-assisted shortened fermentation. (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B</w:t>
      </w:r>
      <w:r>
        <w:rPr>
          <w:rFonts w:hint="eastAsia" w:ascii="Arial" w:hAnsi="Arial" w:eastAsia="宋体" w:cs="Arial"/>
          <w:sz w:val="24"/>
          <w:lang w:eastAsia="zh-CN"/>
          <w14:ligatures w14:val="none"/>
        </w:rPr>
        <w:t>) Cost-sensitivity analysis of inoculum volume versus total processing cost (1-t wet beans)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.</w:t>
      </w:r>
      <w:bookmarkStart w:id="0" w:name="_GoBack"/>
      <w:bookmarkEnd w:id="0"/>
    </w:p>
    <w:p w14:paraId="398D5DB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945" cy="6930390"/>
            <wp:effectExtent l="0" t="0" r="1905" b="3810"/>
            <wp:docPr id="1" name="图片 1" descr="经济性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经济性对比"/>
                    <pic:cNvPicPr>
                      <a:picLocks noChangeAspect="1"/>
                    </pic:cNvPicPr>
                  </pic:nvPicPr>
                  <pic:blipFill>
                    <a:blip r:embed="rId4"/>
                    <a:srcRect r="28580" b="29641"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693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866D19"/>
    <w:rsid w:val="0B9F6417"/>
    <w:rsid w:val="12CC5D44"/>
    <w:rsid w:val="132A4818"/>
    <w:rsid w:val="15E769F0"/>
    <w:rsid w:val="1A3B555D"/>
    <w:rsid w:val="1B854CE1"/>
    <w:rsid w:val="232751B9"/>
    <w:rsid w:val="33DD4CD9"/>
    <w:rsid w:val="35A65B28"/>
    <w:rsid w:val="35EB67D0"/>
    <w:rsid w:val="3D4E5423"/>
    <w:rsid w:val="42801FE4"/>
    <w:rsid w:val="4DBE1A86"/>
    <w:rsid w:val="58A57212"/>
    <w:rsid w:val="59F9006D"/>
    <w:rsid w:val="5B3C2907"/>
    <w:rsid w:val="619A0388"/>
    <w:rsid w:val="72952BD1"/>
    <w:rsid w:val="761758B0"/>
    <w:rsid w:val="7EA6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6:46:36Z</dcterms:created>
  <dc:creator>ASUS</dc:creator>
  <cp:lastModifiedBy>老番茄</cp:lastModifiedBy>
  <dcterms:modified xsi:type="dcterms:W3CDTF">2025-08-02T16:52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NmFkNWI2NzVkZTVjMTUyMmE0N2QzYjUzNzFlYjYxMDMiLCJ1c2VySWQiOiI0MTM5ODU3NDIifQ==</vt:lpwstr>
  </property>
  <property fmtid="{D5CDD505-2E9C-101B-9397-08002B2CF9AE}" pid="4" name="ICV">
    <vt:lpwstr>C7772CE2AB084B5787ECD61A2C638E43_12</vt:lpwstr>
  </property>
</Properties>
</file>